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BA0D2" w14:textId="3DD17DFD" w:rsidR="00681063" w:rsidRPr="00CD162D" w:rsidRDefault="00681063" w:rsidP="00681063">
      <w:pPr>
        <w:rPr>
          <w:rFonts w:ascii="Times New Roman" w:hAnsi="Times New Roman" w:cs="Times New Roman"/>
        </w:rPr>
      </w:pPr>
      <w:r w:rsidRPr="00CD162D">
        <w:rPr>
          <w:rFonts w:ascii="Times New Roman" w:hAnsi="Times New Roman" w:cs="Times New Roman"/>
          <w:b/>
          <w:bCs/>
        </w:rPr>
        <w:t>Supplementary Table 1</w:t>
      </w:r>
      <w:r w:rsidRPr="00CD162D">
        <w:rPr>
          <w:rFonts w:ascii="Times New Roman" w:hAnsi="Times New Roman" w:cs="Times New Roman"/>
        </w:rPr>
        <w:t xml:space="preserve">. Effects of pCH32 on transformation </w:t>
      </w:r>
      <w:r>
        <w:rPr>
          <w:rFonts w:ascii="Times New Roman" w:hAnsi="Times New Roman" w:cs="Times New Roman"/>
        </w:rPr>
        <w:t>efficiency. Experiments were performed with atleast 10 replicates comprising ~22-25 explants each.</w:t>
      </w:r>
    </w:p>
    <w:p w14:paraId="47D586BC" w14:textId="77777777" w:rsidR="00681063" w:rsidRPr="00CD162D" w:rsidRDefault="00681063" w:rsidP="00681063">
      <w:pPr>
        <w:rPr>
          <w:rFonts w:ascii="Times New Roman" w:hAnsi="Times New Roman" w:cs="Times New Roman"/>
        </w:rPr>
      </w:pPr>
    </w:p>
    <w:tbl>
      <w:tblPr>
        <w:tblW w:w="6475" w:type="dxa"/>
        <w:tblLook w:val="04A0" w:firstRow="1" w:lastRow="0" w:firstColumn="1" w:lastColumn="0" w:noHBand="0" w:noVBand="1"/>
      </w:tblPr>
      <w:tblGrid>
        <w:gridCol w:w="2073"/>
        <w:gridCol w:w="1408"/>
        <w:gridCol w:w="1411"/>
        <w:gridCol w:w="1583"/>
      </w:tblGrid>
      <w:tr w:rsidR="00681063" w:rsidRPr="00CD162D" w14:paraId="6AD567F1" w14:textId="77777777" w:rsidTr="006E0B66">
        <w:trPr>
          <w:trHeight w:val="68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EAA18" w14:textId="77777777" w:rsidR="00681063" w:rsidRPr="00CD162D" w:rsidRDefault="00681063" w:rsidP="006E0B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045B8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GUS Positive Shoo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F6602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of Expla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91D1D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formation Efficiency</w:t>
            </w:r>
          </w:p>
          <w:p w14:paraId="570EB8D3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81063" w:rsidRPr="00CD162D" w14:paraId="27EC1F93" w14:textId="77777777" w:rsidTr="006E0B66">
        <w:trPr>
          <w:trHeight w:val="288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017AF8" w14:textId="77777777" w:rsidR="00681063" w:rsidRPr="00CD162D" w:rsidRDefault="00681063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Frost Lisbon – pCH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D73DA9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652D65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8B73F3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681063" w:rsidRPr="00CD162D" w14:paraId="0C80811C" w14:textId="77777777" w:rsidTr="006E0B66">
        <w:trPr>
          <w:trHeight w:val="288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840C44" w14:textId="77777777" w:rsidR="00681063" w:rsidRPr="00CD162D" w:rsidRDefault="00681063" w:rsidP="006E0B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Frost Lisbon + pCH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D75994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946A8B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C82001" w14:textId="77777777" w:rsidR="00681063" w:rsidRPr="00CD162D" w:rsidRDefault="00681063" w:rsidP="006E0B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62D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</w:tr>
    </w:tbl>
    <w:p w14:paraId="38E5D23C" w14:textId="77777777" w:rsidR="00681063" w:rsidRPr="00CD162D" w:rsidRDefault="00681063" w:rsidP="00681063">
      <w:pPr>
        <w:spacing w:line="480" w:lineRule="auto"/>
        <w:rPr>
          <w:rFonts w:ascii="Times New Roman" w:hAnsi="Times New Roman" w:cs="Times New Roman"/>
        </w:rPr>
      </w:pPr>
    </w:p>
    <w:p w14:paraId="236D4A9B" w14:textId="77777777" w:rsidR="00312C81" w:rsidRDefault="00312C81"/>
    <w:sectPr w:rsidR="00312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52"/>
    <w:rsid w:val="00312C81"/>
    <w:rsid w:val="00412CC8"/>
    <w:rsid w:val="00681063"/>
    <w:rsid w:val="00D3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5B769"/>
  <w15:chartTrackingRefBased/>
  <w15:docId w15:val="{47B2F739-F1F3-4396-805D-CCC973A9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0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thi Mandadi</dc:creator>
  <cp:keywords/>
  <dc:description/>
  <cp:lastModifiedBy>Kranthi Mandadi</cp:lastModifiedBy>
  <cp:revision>3</cp:revision>
  <dcterms:created xsi:type="dcterms:W3CDTF">2022-09-27T13:59:00Z</dcterms:created>
  <dcterms:modified xsi:type="dcterms:W3CDTF">2022-09-27T14:01:00Z</dcterms:modified>
</cp:coreProperties>
</file>